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6584" w:rsidRDefault="00FE6071"/>
    <w:p w:rsidR="001C1702" w:rsidRPr="009E727F" w:rsidRDefault="001C1702" w:rsidP="001C1702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E727F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orting </w:t>
      </w:r>
      <w:r w:rsidR="00FE6071">
        <w:rPr>
          <w:rFonts w:ascii="Times New Roman" w:hAnsi="Times New Roman" w:cs="Times New Roman"/>
          <w:b/>
          <w:sz w:val="24"/>
          <w:szCs w:val="24"/>
          <w:u w:val="single"/>
        </w:rPr>
        <w:t>Information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033"/>
        <w:gridCol w:w="900"/>
        <w:gridCol w:w="1170"/>
        <w:gridCol w:w="1170"/>
        <w:gridCol w:w="1620"/>
        <w:gridCol w:w="1350"/>
        <w:gridCol w:w="810"/>
      </w:tblGrid>
      <w:tr w:rsidR="001C1702" w:rsidTr="005C15E1">
        <w:tc>
          <w:tcPr>
            <w:tcW w:w="9180" w:type="dxa"/>
            <w:gridSpan w:val="8"/>
            <w:tcBorders>
              <w:bottom w:val="single" w:sz="4" w:space="0" w:color="auto"/>
            </w:tcBorders>
            <w:vAlign w:val="center"/>
          </w:tcPr>
          <w:p w:rsidR="001C1702" w:rsidRDefault="001C1702" w:rsidP="00BD6E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C1702" w:rsidRPr="004E537F" w:rsidRDefault="001C1702" w:rsidP="005C15E1">
            <w:pPr>
              <w:ind w:left="63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E53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2 Table. Results of regression analyses on Ct values in qPCR tests of </w:t>
            </w:r>
            <w:r w:rsidRPr="004E53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. citri</w:t>
            </w:r>
            <w:r w:rsidRPr="004E53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hat fed on Las-infected plants as nymphs or adults for an acquisition access period (AAP) of 1, 7 or 14 days</w:t>
            </w:r>
          </w:p>
          <w:p w:rsidR="001C1702" w:rsidRPr="00490411" w:rsidRDefault="001C1702" w:rsidP="005C15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1702" w:rsidRPr="00894EC5" w:rsidTr="005C15E1"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:rsidR="001C1702" w:rsidRPr="00894EC5" w:rsidRDefault="001C1702" w:rsidP="005C15E1">
            <w:pPr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bottom"/>
          </w:tcPr>
          <w:p w:rsidR="001C1702" w:rsidRPr="00894EC5" w:rsidRDefault="001C1702" w:rsidP="005C15E1">
            <w:pPr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AAP (days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  <w:i/>
              </w:rPr>
              <w:t>F</w:t>
            </w:r>
            <w:r w:rsidRPr="00894EC5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Source df, error df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Intercept (SEM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Slope (SEM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r</w:t>
            </w:r>
            <w:r w:rsidRPr="00894EC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1C1702" w:rsidRPr="00894EC5" w:rsidTr="005C15E1">
        <w:tc>
          <w:tcPr>
            <w:tcW w:w="1127" w:type="dxa"/>
            <w:tcBorders>
              <w:top w:val="single" w:sz="4" w:space="0" w:color="auto"/>
            </w:tcBorders>
          </w:tcPr>
          <w:p w:rsidR="001C1702" w:rsidRPr="00894EC5" w:rsidRDefault="001C1702" w:rsidP="005C15E1">
            <w:pPr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Nymphs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:rsidR="001C1702" w:rsidRPr="00894EC5" w:rsidRDefault="001C1702" w:rsidP="005C15E1">
            <w:pPr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1, 113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32.8 (0.67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-0.06 (0.03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0.03</w:t>
            </w:r>
          </w:p>
        </w:tc>
      </w:tr>
      <w:tr w:rsidR="001C1702" w:rsidRPr="00894EC5" w:rsidTr="005C15E1">
        <w:tc>
          <w:tcPr>
            <w:tcW w:w="1127" w:type="dxa"/>
          </w:tcPr>
          <w:p w:rsidR="001C1702" w:rsidRPr="00894EC5" w:rsidRDefault="001C1702" w:rsidP="005C1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:rsidR="001C1702" w:rsidRPr="00894EC5" w:rsidRDefault="001C1702" w:rsidP="005C15E1">
            <w:pPr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70" w:type="dxa"/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70" w:type="dxa"/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1, 101</w:t>
            </w:r>
          </w:p>
        </w:tc>
        <w:tc>
          <w:tcPr>
            <w:tcW w:w="1620" w:type="dxa"/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0.01</w:t>
            </w:r>
          </w:p>
        </w:tc>
      </w:tr>
      <w:tr w:rsidR="001C1702" w:rsidRPr="00894EC5" w:rsidTr="005C15E1">
        <w:tc>
          <w:tcPr>
            <w:tcW w:w="1127" w:type="dxa"/>
          </w:tcPr>
          <w:p w:rsidR="001C1702" w:rsidRPr="00894EC5" w:rsidRDefault="001C1702" w:rsidP="005C1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:rsidR="001C1702" w:rsidRPr="00894EC5" w:rsidRDefault="001C1702" w:rsidP="005C1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1702" w:rsidRPr="00894EC5" w:rsidTr="005C15E1">
        <w:tc>
          <w:tcPr>
            <w:tcW w:w="1127" w:type="dxa"/>
          </w:tcPr>
          <w:p w:rsidR="001C1702" w:rsidRPr="00894EC5" w:rsidRDefault="001C1702" w:rsidP="005C15E1">
            <w:pPr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1033" w:type="dxa"/>
          </w:tcPr>
          <w:p w:rsidR="001C1702" w:rsidRPr="00894EC5" w:rsidRDefault="001C1702" w:rsidP="005C15E1">
            <w:pPr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170" w:type="dxa"/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0" w:type="dxa"/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1, 20</w:t>
            </w:r>
          </w:p>
        </w:tc>
        <w:tc>
          <w:tcPr>
            <w:tcW w:w="1620" w:type="dxa"/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36.3 (0.96)</w:t>
            </w:r>
          </w:p>
        </w:tc>
        <w:tc>
          <w:tcPr>
            <w:tcW w:w="1350" w:type="dxa"/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-0.19 (0.07)</w:t>
            </w:r>
          </w:p>
        </w:tc>
        <w:tc>
          <w:tcPr>
            <w:tcW w:w="810" w:type="dxa"/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0.29</w:t>
            </w:r>
          </w:p>
        </w:tc>
      </w:tr>
      <w:tr w:rsidR="001C1702" w:rsidRPr="00894EC5" w:rsidTr="005C15E1">
        <w:tc>
          <w:tcPr>
            <w:tcW w:w="1127" w:type="dxa"/>
          </w:tcPr>
          <w:p w:rsidR="001C1702" w:rsidRPr="00894EC5" w:rsidRDefault="001C1702" w:rsidP="005C1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:rsidR="001C1702" w:rsidRPr="00894EC5" w:rsidRDefault="001C1702" w:rsidP="005C15E1">
            <w:pPr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1170" w:type="dxa"/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70" w:type="dxa"/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1, 45</w:t>
            </w:r>
          </w:p>
        </w:tc>
        <w:tc>
          <w:tcPr>
            <w:tcW w:w="1620" w:type="dxa"/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38.5 (1.03)</w:t>
            </w:r>
          </w:p>
        </w:tc>
        <w:tc>
          <w:tcPr>
            <w:tcW w:w="1350" w:type="dxa"/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-0.27 (0.06)</w:t>
            </w:r>
          </w:p>
        </w:tc>
        <w:tc>
          <w:tcPr>
            <w:tcW w:w="810" w:type="dxa"/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0.33</w:t>
            </w:r>
          </w:p>
        </w:tc>
      </w:tr>
      <w:tr w:rsidR="001C1702" w:rsidRPr="00894EC5" w:rsidTr="005C15E1">
        <w:tc>
          <w:tcPr>
            <w:tcW w:w="1127" w:type="dxa"/>
            <w:tcBorders>
              <w:bottom w:val="single" w:sz="4" w:space="0" w:color="auto"/>
            </w:tcBorders>
          </w:tcPr>
          <w:p w:rsidR="001C1702" w:rsidRPr="00894EC5" w:rsidRDefault="001C1702" w:rsidP="005C1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:rsidR="001C1702" w:rsidRPr="00894EC5" w:rsidRDefault="001C1702" w:rsidP="005C15E1">
            <w:pPr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1, 39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1C1702" w:rsidRPr="00894EC5" w:rsidRDefault="001C1702" w:rsidP="005C15E1">
            <w:pPr>
              <w:jc w:val="center"/>
              <w:rPr>
                <w:rFonts w:ascii="Times New Roman" w:hAnsi="Times New Roman" w:cs="Times New Roman"/>
              </w:rPr>
            </w:pPr>
            <w:r w:rsidRPr="00894EC5">
              <w:rPr>
                <w:rFonts w:ascii="Times New Roman" w:hAnsi="Times New Roman" w:cs="Times New Roman"/>
              </w:rPr>
              <w:t>0.01</w:t>
            </w:r>
          </w:p>
        </w:tc>
      </w:tr>
    </w:tbl>
    <w:p w:rsidR="001C1702" w:rsidRDefault="001C1702"/>
    <w:sectPr w:rsidR="001C1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702"/>
    <w:rsid w:val="001C1702"/>
    <w:rsid w:val="00300F65"/>
    <w:rsid w:val="00824BF4"/>
    <w:rsid w:val="00BD6E2F"/>
    <w:rsid w:val="00E151BC"/>
    <w:rsid w:val="00FE6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77226D-B01D-4E84-8176-F6E7E068B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17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desouky Ammar</dc:creator>
  <cp:keywords/>
  <dc:description/>
  <cp:lastModifiedBy>Eldesouky Ammar</cp:lastModifiedBy>
  <cp:revision>3</cp:revision>
  <dcterms:created xsi:type="dcterms:W3CDTF">2016-07-11T13:17:00Z</dcterms:created>
  <dcterms:modified xsi:type="dcterms:W3CDTF">2016-07-11T13:33:00Z</dcterms:modified>
</cp:coreProperties>
</file>